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3796" w:rsidRPr="00782888" w:rsidRDefault="009D3796">
      <w:pPr>
        <w:rPr>
          <w:rFonts w:ascii="Times New Roman" w:hAnsi="Times New Roman" w:cs="Times New Roman"/>
          <w:sz w:val="24"/>
        </w:rPr>
      </w:pPr>
      <w:r w:rsidRPr="00782888">
        <w:rPr>
          <w:rFonts w:ascii="Times New Roman" w:hAnsi="Times New Roman" w:cs="Times New Roman"/>
          <w:b/>
          <w:sz w:val="24"/>
        </w:rPr>
        <w:t xml:space="preserve">Supplementary Table </w:t>
      </w:r>
      <w:r w:rsidR="0020628D">
        <w:rPr>
          <w:rFonts w:ascii="Times New Roman" w:hAnsi="Times New Roman" w:cs="Times New Roman"/>
          <w:b/>
          <w:sz w:val="24"/>
        </w:rPr>
        <w:t>2</w:t>
      </w:r>
      <w:bookmarkStart w:id="0" w:name="_GoBack"/>
      <w:bookmarkEnd w:id="0"/>
      <w:r w:rsidRPr="00782888">
        <w:rPr>
          <w:rFonts w:ascii="Times New Roman" w:hAnsi="Times New Roman" w:cs="Times New Roman"/>
          <w:b/>
          <w:sz w:val="24"/>
        </w:rPr>
        <w:t>. General characteristics of the 168 MTB genomes reported in this study.</w:t>
      </w:r>
      <w:r w:rsidRPr="00782888">
        <w:rPr>
          <w:rFonts w:ascii="Times New Roman" w:hAnsi="Times New Roman" w:cs="Times New Roman"/>
          <w:sz w:val="24"/>
        </w:rPr>
        <w:t xml:space="preserve"> </w:t>
      </w:r>
      <w:r w:rsidR="000B0B56" w:rsidRPr="000B0B56">
        <w:rPr>
          <w:rFonts w:ascii="Times New Roman" w:hAnsi="Times New Roman" w:cs="Times New Roman"/>
          <w:sz w:val="24"/>
        </w:rPr>
        <w:t>Genome completeness and contamination were estimated using CheckM and genome statistics were obtained using QUAST (version 4.2).</w:t>
      </w:r>
      <w:r w:rsidRPr="00782888">
        <w:rPr>
          <w:rFonts w:ascii="Times New Roman" w:hAnsi="Times New Roman" w:cs="Times New Roman"/>
          <w:sz w:val="24"/>
        </w:rPr>
        <w:t xml:space="preserve"> Genome quality was defined as (completeness</w:t>
      </w:r>
      <w:r w:rsidR="00354964" w:rsidRPr="00782888">
        <w:rPr>
          <w:rFonts w:ascii="Times New Roman" w:hAnsi="Times New Roman" w:cs="Times New Roman"/>
          <w:sz w:val="24"/>
        </w:rPr>
        <w:t xml:space="preserve"> </w:t>
      </w:r>
      <w:r w:rsidRPr="00782888">
        <w:rPr>
          <w:rFonts w:ascii="Times New Roman" w:hAnsi="Times New Roman" w:cs="Times New Roman"/>
          <w:sz w:val="24"/>
        </w:rPr>
        <w:t>- 5 × contamination)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942"/>
        <w:gridCol w:w="994"/>
        <w:gridCol w:w="516"/>
        <w:gridCol w:w="1015"/>
        <w:gridCol w:w="1043"/>
        <w:gridCol w:w="879"/>
        <w:gridCol w:w="534"/>
        <w:gridCol w:w="495"/>
        <w:gridCol w:w="6681"/>
      </w:tblGrid>
      <w:tr w:rsidR="004C3928" w:rsidRPr="00782888" w:rsidTr="004C3928">
        <w:trPr>
          <w:trHeight w:val="320"/>
        </w:trPr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me ID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ness (%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amination (%)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lity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umber of </w:t>
            </w:r>
            <w:r w:rsidR="006A075A" w:rsidRPr="006A07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affolds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argest </w:t>
            </w:r>
            <w:r w:rsidR="006A075A" w:rsidRPr="006A07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affold</w:t>
            </w:r>
            <w:r w:rsidR="006A075A" w:rsidRPr="00782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82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bp)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length (bp)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 (%)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50</w:t>
            </w:r>
          </w:p>
        </w:tc>
        <w:tc>
          <w:tcPr>
            <w:tcW w:w="22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DB</w:t>
            </w:r>
            <w:r w:rsidR="003664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82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ification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ARSLQ_bin1</w:t>
            </w:r>
          </w:p>
        </w:tc>
        <w:tc>
          <w:tcPr>
            <w:tcW w:w="379" w:type="pct"/>
            <w:tcBorders>
              <w:top w:val="single" w:sz="4" w:space="0" w:color="auto"/>
            </w:tcBorders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0.17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0.17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8805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310492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.83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237</w:t>
            </w:r>
          </w:p>
        </w:tc>
        <w:tc>
          <w:tcPr>
            <w:tcW w:w="2201" w:type="pct"/>
            <w:tcBorders>
              <w:top w:val="single" w:sz="4" w:space="0" w:color="auto"/>
            </w:tcBorders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WMHbin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ARSLQ_bin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6.9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6.7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354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63731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.8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94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nota;c__UBA7883;o__UBA7883;f__UBA7883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Cal1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8.2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7.5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897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95283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9.6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502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0015;f__GCA-002753745;g__GCA-2753745;s__GCA-2753745 sp00275374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Cal2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3.95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66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74658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.4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5478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0015;f__GCA-002753745;g__GCA-2753745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CL_bin10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1.1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0.6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326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35813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5.6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428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CL_bin6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6.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2.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2460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64651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.5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1959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C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4.91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2.3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566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46622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.8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4333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UBA8363;s__UBA8363 sp00275361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C_bin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7.4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6.9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080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49355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.1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50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UBA8363;s__UBA8363 sp00275373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C0425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6.9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7.8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6956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03761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9.0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907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Magnetobacterium;s__Magnetobacterium sp00275368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C0425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1.3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2.3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997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03791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5.8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610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HCHbin5;s__HCHbin5 sp00275350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DC0425_bin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8.3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9.9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3565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9273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5.3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911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DC0425bin3;g__DC0425bin3;s__DC0425bin3 sp00275366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H2_bin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5.5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9.0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902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54091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.6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72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Desulfobacteraceae;g__Desulfamplus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H2_bin6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0.7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0.2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399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4325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2.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1120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H2_bin7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.4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.4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437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95269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6.3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589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WMHbin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13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5.91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3.6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870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32002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9.0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9980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Magnetobacterium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13_bin1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.51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.5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800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7380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.1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5478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0015;f__GCA-002753745;g__GCA-2753745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13_bin15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6.5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6.5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91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03465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8.0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7741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HCH-1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13_bin19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9.03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4.4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700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1142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.5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25510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13_bin20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0.3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0.3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2172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11994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79029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0015;f__GCA-002753745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13_bin2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5.9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4.7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834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28722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.9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0424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UBA9935;g__GCA-2634385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13_bin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7.9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8.8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682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00679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.8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5191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13_bin5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6.21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6.2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1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92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8711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.8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499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14_bin10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3.86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7.2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230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32640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0.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257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Alphaproteobacteria;o__Rhodospirillales_B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DJH14_bin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9.3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059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29708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0.6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9594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Riflebacteria;c__UBA8953;o__UBA8953;f__UBA8953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14_bin5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5.85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1.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980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9110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3655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14_bin7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5.56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3.3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6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92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23860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4.9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03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HCH-1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14_bin9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5.95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1.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5672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13038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.2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340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15_bin1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3.33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7.9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731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10123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9.0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4545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0015;f__kpj58rc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15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2.0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7.4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131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8007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9.1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1641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Magnetobacterium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15_bin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0.6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9.0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0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463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20278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.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918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arculia;o__Adiutricales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15_bin6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9.6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8.9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0473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37966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3.2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3016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0015;f__kpj58rc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15_bin8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4.8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5.7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5528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18145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8.6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2271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UBA9935;g__GCA-2634385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2_bin10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7.3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7.3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2537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37209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2.8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6054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_A;c__Desulfovibrionia;o__Desulfovibrionales;f__Desulfovibrion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2_bin1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0.95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0.9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31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76377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2.0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64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0015;f__GCA-002753745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2_bin18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1.4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6.0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1230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4599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4.0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214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0015;f__GCA-002753745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2_bin9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2.63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7.3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3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633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6427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.7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360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cia_A;o__RBG-13-43-22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DJH5_bin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9.6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9.6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005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54233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.4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135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HCH-1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5_bin8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7.2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3.9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977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4765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.5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844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cia_A;o__RBG-13-43-22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6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5.1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5.3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823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46957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.1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7243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6_bin1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6.5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1.6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6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854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95240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.4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135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cia_A;o__RBG-13-43-22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6_bin1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3.1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2.6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857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59133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.1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63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560;f__Omnitrophaceae_A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6_bin1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6.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.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6598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97999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.4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6148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0015;f__kpj58rc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6_bin18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6.15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377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28801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.6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3939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0015;f__GCA-002753745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6_bin19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7.53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9.0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6831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31420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9.3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8585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Riflebacteria;c__UBA8953;o__UBA8953;f__UBA8953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6_bin20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4.8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0.6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6214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61464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.1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3680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UBA10199;c__UBA10199;o__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6_bin28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5.5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5.5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3132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1410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.3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338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0015;f__GCA-002753745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6_bin5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2.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6.6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6915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39359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0.6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8715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0015;f__kpj58rc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8_bin10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5.7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5.7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2223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28538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2.7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1540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_A;c__Desulfovibrionia;o__Desulfovibrionales;f__Desulfovibrion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8_bin1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1.2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2.1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869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61158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.6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9254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HCH-1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DJH8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8.9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9.0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4280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2578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7.4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466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HCHbin5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8_bin5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1.25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408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05827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.5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433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cia_A;o__RBG-13-43-22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8_bin6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8.03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3.4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3849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8147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03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HCH-1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8_bin7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5.23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5.2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206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91377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.1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641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DJH8_bin8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8.5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4.0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1728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8778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.4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034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ER1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9.11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0.7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0965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66488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2.3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382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GCA-2753565;s__GCA-2753565 sp00275356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ER1_bin10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8.81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5.7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914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59523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.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203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Gammaproteobacteria;o__Thiohalomonadales;f__Thiohalomonad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ER1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3.13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8.2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281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88281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2.6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321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Desulfobacteraceae;g__Desulfamplus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ER1_bin6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3.7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5.1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2523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09323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.0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978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GCA-2753565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ER2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3.8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3.8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748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16273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.9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2709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Magnetomoraceae;g__Magnetomorum;s__Magnetomorum sp00275372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GR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8.6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3.1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9532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37620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0.7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7450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Fibrobacterota;c__Fibrobacteria;o__UBA11236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GR_bin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1.4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3.0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6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202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86849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505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GCA-2753565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HA1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6.53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9.7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973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02867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0.2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7143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WMHbin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HA3d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7.41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2.7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979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46549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2.8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3128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UBA8363;s__UBA8363 sp00275351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HA3d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6.9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8.0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962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4557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1.5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743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DC0425bin3;g__HA3dbin3;s__HA3dbin3 sp00275349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HA4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6.1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6.1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089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43803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0.3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694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WMHbin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HA4_bin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3.5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.8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4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177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28572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3.6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19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Bdellovibrionota_B;c__Oligoflexia;o__Oligoflexales;f__Oligoflex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HA4_bin8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3.73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3.4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82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05385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.1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99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HA5a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4.03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0.9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165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23722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2.3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5023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UBA8363;s__UBA8363 sp00275351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HA5a_bin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0.2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1.8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798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38549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.6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2490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UBA836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HAa3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1.93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3.5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0148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00478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3.2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4180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UBA8363;s__UBA8363 sp00275351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HCH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4.7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4.2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574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0522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6.7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2140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HCHbin5;s__HCHbin5 sp00275350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HCH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8.1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3.6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578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0193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.2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7400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HCH-1;s__HCH-1 sp00154125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HGR_bin17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5.65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5.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257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1898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.8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12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Desulfobacteraceae;g__Desulfamplus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HGR_bin18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8.2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7.5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4157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64361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.1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3313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0015;f__GCA-002753745;g__GCA-2753745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HGR_bin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1353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04731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0.2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83247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Riflebacteria;c__UBA8953;o__UBA8953;f__UBA8953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HLH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3.5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2.5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277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20755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2.7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5244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0015;f__kpj58rc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HLH_bin5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2.2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8.2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592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8306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2.5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584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YD0425bin51;g__YD0425bin51;s__YD0425bin51 sp00275322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HLH_bin7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5.6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9.2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621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01704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.7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4217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Desulfobacteraceae;g__Desulfamplus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JC1_bin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4.6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2.1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9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436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95574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7.2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954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Alphaproteobacteria;o__Rhodospirillales_B;f__Magnetospirill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JC1_bin9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9.6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1.6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505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34873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.9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38975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Desulfobacteraceae;g__Desulfamplus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JC2_bin5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1.55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0.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91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8544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7.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643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Alphaproteobacteria;o__Rhodospirillales_B;f__Magnetospirill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JSW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5.1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6.7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614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6251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3993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GCA-2753565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JSW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9.16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0.9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7727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94284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5.3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036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JSW_bin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0.55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2.1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6172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83855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4.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395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GCA-2753565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KLK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4.53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4.5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9081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42875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9.3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059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Alphaproteobacteria;o__Rhodospirillales_B;f__WMHbin7;g__WMHbin7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KLK_bin1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0.6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6.1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460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63316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2.1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34958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Bdellovibrionota;c__Bacteriovoracia;o__Bacteriovoracales;f__Bacteriovorac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KLK_bin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0.66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5.9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2911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02813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.2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621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UBA8363;s__UBA8363 sp00275373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KLK_bin5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8.36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9.6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4770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8614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.4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659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Bdellovibrionota;c__Bacteriovoracia;o__Bacteriovoracales;f__Bacteriovorac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KLK_bin6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0.4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0.4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766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25107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.2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7714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SAR324;c__SAR324;o__SAR324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MBP_bin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7.5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2.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1219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96948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0.3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666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0015;f__GCA-002753745;g__GCA-2753465;s__GCA-2753465 sp00275346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MBP_bin6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3.26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6.4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580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69513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9.2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704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WMHbin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MY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2.5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0413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90852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4.3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4491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UBA9935;g__MYbin3;s__MYbin3 sp00275333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MY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0.0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6.4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6520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49004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80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Magnetobacterium;s__Magnetobacterium casensis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MY_bin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9.65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9.6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245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92190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9.8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414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Magnetobacterium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MY_bin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5.76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8.9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983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92909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4.0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4309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Magnetobacterium;s__Magnetobacterium sp00275339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MY_bin5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2.6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0.5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134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24992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6.1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97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DC0425bin3;g__HA3dbin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MY_bin6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5.6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.3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5960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40404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.7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7655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rota;c__Thermodesulfovibrionia;o__Thermodesulfovibrionales;f__Magnetobacteriaceae;g__HCH-1;s__HCH-1 sp00275330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N2-2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9.5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974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32685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5.1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814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Alphaproteobacteria;o__Rhodospirillales_B;f__Magnetospirillaceae;g__Magnetospirillum;s__Magnetospirillum moscoviense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N2-2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6.25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3.7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0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32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0650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7.5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405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Alphaproteobacteria;o__Rhodospirillales_B;f__Magnetospirill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N2-2_bin5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0.9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7.7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692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17929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.9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110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Desulfobacteraceae;g__Desulfamplus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N3_bin1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0.6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6.9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9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72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3570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7.6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763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Alphaproteobacteria;o__Rhodospirillales_B;f__Magnetospirill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N3_bin16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3.7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4.8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4134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95877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1.5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413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Bdellovibrionota;c__Bacteriovoracia;o__Bacteriovoracales;f__Bacteriovorac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N3_bin3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1.0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7.6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0961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61173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9534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Bdellovibrionota;c__Bacteriovoracia;o__Bacteriovoracales;f__Bacteriovorac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NGH_bin1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8.8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2.8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261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25304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.8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2350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nota;c__UBA7883;o__UBA7883;f__UBA7883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NGH_bin1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5.66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5.6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510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2453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3.0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740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NGH_bin1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3.6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715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1466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0.2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0051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NGH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6.4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9.6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4462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02241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1.9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844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WMHbin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PC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9.5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5.3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7650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01685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.4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6539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Zetaproteobacteria;o__Mariprofundales;f__Mariprofundaceae;g__GCA-2753275;s__GCA-2753275 sp00275327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PCR_bin10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0.8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0.8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9012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3360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0150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SAR324;c__SAR324;o__SAR324;f__GCA-2753255;g__GCA-2753255;s__GCA-2753255 sp00275325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PCR_bin5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3.9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0.2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917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4388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4.8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1360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Gammaproteobacteria;o__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PCR_bin7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2.9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0.8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8940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79516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4.7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23521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SAR324;c__SAR324;o__SAR324;f__GCA-2753255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PCR_bin9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9.81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1.2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951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64505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.0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923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nota;c__UBA7883;o__UBA7883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QXH1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8.51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6.0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6979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62831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9.9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801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Alphaproteobacteria;o__Rhodospirillales_B;f__WMHbin7;g__WMHbin7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QXH2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2.2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3.8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554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2076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1.3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9017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WMHbin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QXH2_bin5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8.6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6.0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0990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4296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9.1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33818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WMHbin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S315_bin20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3.4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.0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134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37731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6.9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753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2-02-FULL-51-18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S315_bin2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.0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.0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801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49540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.1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5313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560;f__Omnitrophaceae_A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S315_bin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4.6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3.8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520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60138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0.6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9749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Desulfobacteraceae;g__Desulfamplus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S315_bin38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8.9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8.9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70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46863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2.1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964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Gammaproteobacteria;o__Chromatiales;f__Sedimenticol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S315_bin4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8.3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6.7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1613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6027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6.1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9168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Desulfobacteraceae;g__Desulfamplus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S315_bin9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6.7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8.0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795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17150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.5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8298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Desulfobacteraceae;g__Desulfamplus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SSYD_bin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4.65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965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18283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3.3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5241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Alphaproteobacteria;o__Rhodospirillales_A;f__Magnetovibrion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TS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8.71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1.9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7612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3172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2.0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251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YD0425bin50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TS_bin10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8.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2800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75658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4.8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8409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SAR324;c__SAR324;o__SAR324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TS_bin1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4.26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9.1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250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40149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3.3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349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Alphaproteobacteria;o__Rhodospirillales_A;f__Magnetovibrion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TS_bin1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.65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.6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40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00501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6.4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5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lanctomycetota;c__SZUA-567;o__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TS_bin15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3.5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3.8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5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467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9338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0.4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45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Desulfobacteraceae;g__Desulfamplus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TS_bin18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0.8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1.8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667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40579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.0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478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ulbia;o__Desulfobulbales;f__Desulfurivibrion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TS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2.43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0.2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626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87170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9518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Gammaproteobacteria;o__Thiohalomonadales;f__Thiohalomonad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TS_bin20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8.06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1.9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904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62907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.2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2968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Desulfobacteraceae;g__Desulfamplus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TS_bin2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1.7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.4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465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80987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9.1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428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Desulfobacteraceae;g__Desulfamplus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TS_bin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7.4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0.9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929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23268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6935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Desulfobacteraceae;g__Desulfamplus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3_bin1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3.01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7.6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9097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65904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9.4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2303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560;f__Omnitrophaceae_A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3_bin19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0.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0.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920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36869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.4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491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Bdellovibrionota;c__Bacteriovoracia;o__Bacteriovoracales;f__Bacteriovorac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5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6.9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8.5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2518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0337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9.9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0955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WMHbin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5_bin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8.7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4.5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037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9040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9.1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6624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WMHbin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ag_bin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8.8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7.9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932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4441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.7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13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lanctomycetota;c__UBA11346;o__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ag_bin5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7.1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0.8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206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95769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.4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268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GCA-2753565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al_bin5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8.85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0.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310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1884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5.8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2313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MH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6.6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3.4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6564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37315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.9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3117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WMHbinv6;s__WMHbinv6 sp00275313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WMH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5.3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2701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1221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7.1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973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DC0425bin3;g__HA3dbin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MH_bin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6.8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2.1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6747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97482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1.5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927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WMHbin3;s__WMHbin3 sp00275318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MH_bin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7.4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6.9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731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5607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.2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115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UBA8363;s__UBA8363 sp00275373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MH_bin5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7.01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7.0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2156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6339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9.3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5961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Alphaproteobacteria;o__Rhodospirillales_B;f__WMHbin7;g__WMHbin7;s__WMHbin7 sp00275315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MH_bin6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3.7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9.1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845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32778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3.7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028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Nitrospinota;c__UBA7883;o__UBA7883;f__UBA7883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RX1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5.1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6.7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75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62933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9.2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783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HCHbin5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RX1_bin1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5.33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0.1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236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6444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0.9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243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WMHbin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RX1_bin1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2.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077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77493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2.9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752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RX1_bin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1.0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4.2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5593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14607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.8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512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RX1_bin5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3.6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3278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5111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.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2614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UBA8363;s__UBA8363 sp00275373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RX1_bin6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3.19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7.9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5752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08106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7.4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4368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DC0425bin3;g__HA3dbin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RX2_bin6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7.4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6.9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2089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2041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.2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239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UBA8363;s__UBA8363 sp00275373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RX3_bin10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.6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8.6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712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27906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2.8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6559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WRX3_bin1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5.43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5.4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646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96434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3.7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873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RX3_bin1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8.8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9.6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107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4959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2.9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2708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UBA836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RX3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5.63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5.6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7677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0562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.6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621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DC0425bin3;g__HA3dbin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RX3_bin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8.32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7.4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982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58984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6.0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279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Alphaproteobacteria;o__Rhodospirillales;f__Rhodospirillaceae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RX3_bin6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7.4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2.7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4802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25024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2.0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220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UBA836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WRX3_bin7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1.21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2.6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379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89047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1.1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739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WMHbin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XX_bin1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3.4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2511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8464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7.0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4535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UBA10199;c__UBA10199;o__;f__;g__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XX_bin1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7.1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7.1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798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58550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7.7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633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Desulfobacteraceae;g__Desulfamplus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XX_bin4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9.91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4.0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042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02361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6.4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925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Omnitrophota;c__koll11;o__UBA10015;f__GCA-002753745;g__GCA-2753745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YD0423_bin2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6.6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6.1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5273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21873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6.8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229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UBA8363;g__UBA8363;s__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YD0423_bin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8.94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2.64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2735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50445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5.4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0044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WMHbinv6;s__WMHbinv6 sp00275309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YD0425_bin1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1.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3587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219420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5.3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2122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Magnetococcia;o__Magnetococcales;f__WMHbin3;g__WMHbinv6;s__WMHbinv6 sp00275309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YD0425_bin5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6.77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4.1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8141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628873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2.3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03346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YD0425bin51;g__YD0425bin51;s__YD0425bin51 sp00275322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YD0425_bin6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93.5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2.55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12709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541782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36.82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18177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Desulfobacterota;c__Desulfobacteria;o__Desulfobacterales;f__YD0425bin50;g__YD0425bin50;s__YD0425bin50 sp002753105</w:t>
            </w:r>
          </w:p>
        </w:tc>
      </w:tr>
      <w:tr w:rsidR="004C3928" w:rsidRPr="00782888" w:rsidTr="004C3928">
        <w:trPr>
          <w:trHeight w:val="320"/>
        </w:trPr>
        <w:tc>
          <w:tcPr>
            <w:tcW w:w="408" w:type="pct"/>
            <w:noWrap/>
            <w:hideMark/>
          </w:tcPr>
          <w:p w:rsidR="004C3928" w:rsidRPr="00782888" w:rsidRDefault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nYQH56_bin3</w:t>
            </w:r>
          </w:p>
        </w:tc>
        <w:tc>
          <w:tcPr>
            <w:tcW w:w="379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1.68</w:t>
            </w:r>
          </w:p>
        </w:tc>
        <w:tc>
          <w:tcPr>
            <w:tcW w:w="414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1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79.1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49768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2796001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65.57</w:t>
            </w:r>
          </w:p>
        </w:tc>
        <w:tc>
          <w:tcPr>
            <w:tcW w:w="237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8577</w:t>
            </w:r>
          </w:p>
        </w:tc>
        <w:tc>
          <w:tcPr>
            <w:tcW w:w="2201" w:type="pct"/>
            <w:noWrap/>
            <w:hideMark/>
          </w:tcPr>
          <w:p w:rsidR="004C3928" w:rsidRPr="00782888" w:rsidRDefault="004C3928" w:rsidP="004C39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888">
              <w:rPr>
                <w:rFonts w:ascii="Times New Roman" w:hAnsi="Times New Roman" w:cs="Times New Roman"/>
                <w:sz w:val="18"/>
                <w:szCs w:val="18"/>
              </w:rPr>
              <w:t>d__Bacteria;p__Proteobacteria;c__Alphaproteobacteria;o__Rhodospirillales;f__Rhodospirillaceae;g__;s__</w:t>
            </w:r>
          </w:p>
        </w:tc>
      </w:tr>
    </w:tbl>
    <w:p w:rsidR="00040892" w:rsidRPr="00782888" w:rsidRDefault="00040892">
      <w:pPr>
        <w:rPr>
          <w:rFonts w:ascii="Times New Roman" w:hAnsi="Times New Roman" w:cs="Times New Roman"/>
        </w:rPr>
      </w:pPr>
    </w:p>
    <w:sectPr w:rsidR="00040892" w:rsidRPr="00782888" w:rsidSect="00B92155">
      <w:pgSz w:w="1682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796"/>
    <w:rsid w:val="000344F3"/>
    <w:rsid w:val="00040892"/>
    <w:rsid w:val="00055B8A"/>
    <w:rsid w:val="000B0B56"/>
    <w:rsid w:val="00176125"/>
    <w:rsid w:val="001C0840"/>
    <w:rsid w:val="001C5AA7"/>
    <w:rsid w:val="0020628D"/>
    <w:rsid w:val="00220641"/>
    <w:rsid w:val="00227B54"/>
    <w:rsid w:val="002410D9"/>
    <w:rsid w:val="002540BE"/>
    <w:rsid w:val="002E0635"/>
    <w:rsid w:val="002F2C86"/>
    <w:rsid w:val="003231D2"/>
    <w:rsid w:val="00354964"/>
    <w:rsid w:val="00363BAE"/>
    <w:rsid w:val="00366433"/>
    <w:rsid w:val="00423748"/>
    <w:rsid w:val="004C3928"/>
    <w:rsid w:val="00630951"/>
    <w:rsid w:val="006A075A"/>
    <w:rsid w:val="006B1F98"/>
    <w:rsid w:val="00780D36"/>
    <w:rsid w:val="00782888"/>
    <w:rsid w:val="00791012"/>
    <w:rsid w:val="007F2975"/>
    <w:rsid w:val="00844529"/>
    <w:rsid w:val="008630A1"/>
    <w:rsid w:val="00944E6B"/>
    <w:rsid w:val="009D3796"/>
    <w:rsid w:val="00B26981"/>
    <w:rsid w:val="00B6181B"/>
    <w:rsid w:val="00B92155"/>
    <w:rsid w:val="00C32710"/>
    <w:rsid w:val="00C76E48"/>
    <w:rsid w:val="00D446F1"/>
    <w:rsid w:val="00DB0584"/>
    <w:rsid w:val="00E6523E"/>
    <w:rsid w:val="00EA35FF"/>
    <w:rsid w:val="00F63A33"/>
    <w:rsid w:val="00F8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5368D"/>
  <w15:chartTrackingRefBased/>
  <w15:docId w15:val="{54240BB5-E315-534F-A2E9-610389C0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D379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D3796"/>
    <w:rPr>
      <w:color w:val="954F72"/>
      <w:u w:val="single"/>
    </w:rPr>
  </w:style>
  <w:style w:type="paragraph" w:customStyle="1" w:styleId="msonormal0">
    <w:name w:val="msonormal"/>
    <w:basedOn w:val="a"/>
    <w:rsid w:val="009D37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9D3796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3">
    <w:name w:val="xl63"/>
    <w:basedOn w:val="a"/>
    <w:rsid w:val="009D3796"/>
    <w:pPr>
      <w:widowControl/>
      <w:shd w:val="clear" w:color="000000" w:fill="D6DCE4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4">
    <w:name w:val="xl64"/>
    <w:basedOn w:val="a"/>
    <w:rsid w:val="009D3796"/>
    <w:pPr>
      <w:widowControl/>
      <w:shd w:val="clear" w:color="000000" w:fill="F8CBA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5">
    <w:name w:val="xl65"/>
    <w:basedOn w:val="a"/>
    <w:rsid w:val="009D3796"/>
    <w:pPr>
      <w:widowControl/>
      <w:shd w:val="clear" w:color="000000" w:fill="FFE69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9D3796"/>
    <w:pPr>
      <w:widowControl/>
      <w:shd w:val="clear" w:color="000000" w:fill="C6E0B4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7">
    <w:name w:val="xl67"/>
    <w:basedOn w:val="a"/>
    <w:rsid w:val="009D3796"/>
    <w:pPr>
      <w:widowControl/>
      <w:shd w:val="clear" w:color="000000" w:fill="C65911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8">
    <w:name w:val="xl68"/>
    <w:basedOn w:val="a"/>
    <w:rsid w:val="009D3796"/>
    <w:pPr>
      <w:widowControl/>
      <w:shd w:val="clear" w:color="000000" w:fill="A9D08E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9">
    <w:name w:val="xl69"/>
    <w:basedOn w:val="a"/>
    <w:rsid w:val="009D3796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0">
    <w:name w:val="xl70"/>
    <w:basedOn w:val="a"/>
    <w:rsid w:val="009D3796"/>
    <w:pPr>
      <w:widowControl/>
      <w:shd w:val="clear" w:color="000000" w:fill="BF8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1">
    <w:name w:val="xl71"/>
    <w:basedOn w:val="a"/>
    <w:rsid w:val="009D3796"/>
    <w:pPr>
      <w:widowControl/>
      <w:shd w:val="clear" w:color="000000" w:fill="525252"/>
      <w:spacing w:before="100" w:beforeAutospacing="1" w:after="100" w:afterAutospacing="1"/>
      <w:jc w:val="left"/>
    </w:pPr>
    <w:rPr>
      <w:rFonts w:ascii="宋体" w:eastAsia="宋体" w:hAnsi="宋体" w:cs="宋体"/>
      <w:color w:val="FFFFFF"/>
      <w:kern w:val="0"/>
      <w:sz w:val="24"/>
    </w:rPr>
  </w:style>
  <w:style w:type="paragraph" w:customStyle="1" w:styleId="xl72">
    <w:name w:val="xl72"/>
    <w:basedOn w:val="a"/>
    <w:rsid w:val="009D3796"/>
    <w:pPr>
      <w:widowControl/>
      <w:shd w:val="clear" w:color="000000" w:fill="8EA9DB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3">
    <w:name w:val="xl73"/>
    <w:basedOn w:val="a"/>
    <w:rsid w:val="009D3796"/>
    <w:pPr>
      <w:widowControl/>
      <w:shd w:val="clear" w:color="000000" w:fill="7030A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4">
    <w:name w:val="xl74"/>
    <w:basedOn w:val="a"/>
    <w:rsid w:val="009D3796"/>
    <w:pPr>
      <w:widowControl/>
      <w:shd w:val="clear" w:color="000000" w:fill="AEAAA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5">
    <w:name w:val="xl75"/>
    <w:basedOn w:val="a"/>
    <w:rsid w:val="009D3796"/>
    <w:pPr>
      <w:widowControl/>
      <w:shd w:val="clear" w:color="000000" w:fill="548235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6">
    <w:name w:val="xl76"/>
    <w:basedOn w:val="a"/>
    <w:rsid w:val="009D3796"/>
    <w:pPr>
      <w:widowControl/>
      <w:shd w:val="clear" w:color="000000" w:fill="C00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7">
    <w:name w:val="xl77"/>
    <w:basedOn w:val="a"/>
    <w:rsid w:val="009D3796"/>
    <w:pPr>
      <w:widowControl/>
      <w:shd w:val="clear" w:color="000000" w:fill="806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8">
    <w:name w:val="xl78"/>
    <w:basedOn w:val="a"/>
    <w:rsid w:val="009D3796"/>
    <w:pPr>
      <w:widowControl/>
      <w:shd w:val="clear" w:color="000000" w:fill="4472C4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9">
    <w:name w:val="xl79"/>
    <w:basedOn w:val="a"/>
    <w:rsid w:val="009D379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xl80">
    <w:name w:val="xl80"/>
    <w:basedOn w:val="a"/>
    <w:rsid w:val="009D3796"/>
    <w:pPr>
      <w:widowControl/>
      <w:shd w:val="clear" w:color="000000" w:fill="D6DCE4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1">
    <w:name w:val="xl81"/>
    <w:basedOn w:val="a"/>
    <w:rsid w:val="009D3796"/>
    <w:pPr>
      <w:widowControl/>
      <w:shd w:val="clear" w:color="000000" w:fill="F8CBAD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2">
    <w:name w:val="xl82"/>
    <w:basedOn w:val="a"/>
    <w:rsid w:val="009D3796"/>
    <w:pPr>
      <w:widowControl/>
      <w:shd w:val="clear" w:color="000000" w:fill="FFE699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3">
    <w:name w:val="xl83"/>
    <w:basedOn w:val="a"/>
    <w:rsid w:val="009D3796"/>
    <w:pPr>
      <w:widowControl/>
      <w:shd w:val="clear" w:color="000000" w:fill="C6E0B4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4">
    <w:name w:val="xl84"/>
    <w:basedOn w:val="a"/>
    <w:rsid w:val="009D3796"/>
    <w:pPr>
      <w:widowControl/>
      <w:shd w:val="clear" w:color="000000" w:fill="C65911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5">
    <w:name w:val="xl85"/>
    <w:basedOn w:val="a"/>
    <w:rsid w:val="009D3796"/>
    <w:pPr>
      <w:widowControl/>
      <w:shd w:val="clear" w:color="000000" w:fill="A9D08E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6">
    <w:name w:val="xl86"/>
    <w:basedOn w:val="a"/>
    <w:rsid w:val="009D3796"/>
    <w:pPr>
      <w:widowControl/>
      <w:shd w:val="clear" w:color="000000" w:fill="E2EFDA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7">
    <w:name w:val="xl87"/>
    <w:basedOn w:val="a"/>
    <w:rsid w:val="009D3796"/>
    <w:pPr>
      <w:widowControl/>
      <w:shd w:val="clear" w:color="000000" w:fill="BF8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8">
    <w:name w:val="xl88"/>
    <w:basedOn w:val="a"/>
    <w:rsid w:val="009D3796"/>
    <w:pPr>
      <w:widowControl/>
      <w:shd w:val="clear" w:color="000000" w:fill="525252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4"/>
    </w:rPr>
  </w:style>
  <w:style w:type="paragraph" w:customStyle="1" w:styleId="xl89">
    <w:name w:val="xl89"/>
    <w:basedOn w:val="a"/>
    <w:rsid w:val="009D3796"/>
    <w:pPr>
      <w:widowControl/>
      <w:shd w:val="clear" w:color="000000" w:fill="8EA9DB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90">
    <w:name w:val="xl90"/>
    <w:basedOn w:val="a"/>
    <w:rsid w:val="009D3796"/>
    <w:pPr>
      <w:widowControl/>
      <w:shd w:val="clear" w:color="000000" w:fill="7030A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91">
    <w:name w:val="xl91"/>
    <w:basedOn w:val="a"/>
    <w:rsid w:val="009D3796"/>
    <w:pPr>
      <w:widowControl/>
      <w:shd w:val="clear" w:color="000000" w:fill="AEAAAA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92">
    <w:name w:val="xl92"/>
    <w:basedOn w:val="a"/>
    <w:rsid w:val="009D3796"/>
    <w:pPr>
      <w:widowControl/>
      <w:shd w:val="clear" w:color="000000" w:fill="548235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93">
    <w:name w:val="xl93"/>
    <w:basedOn w:val="a"/>
    <w:rsid w:val="009D3796"/>
    <w:pPr>
      <w:widowControl/>
      <w:shd w:val="clear" w:color="000000" w:fill="C000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94">
    <w:name w:val="xl94"/>
    <w:basedOn w:val="a"/>
    <w:rsid w:val="009D3796"/>
    <w:pPr>
      <w:widowControl/>
      <w:shd w:val="clear" w:color="000000" w:fill="8060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95">
    <w:name w:val="xl95"/>
    <w:basedOn w:val="a"/>
    <w:rsid w:val="009D3796"/>
    <w:pPr>
      <w:widowControl/>
      <w:shd w:val="clear" w:color="000000" w:fill="4472C4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table" w:styleId="a5">
    <w:name w:val="Table Grid"/>
    <w:basedOn w:val="a1"/>
    <w:uiPriority w:val="39"/>
    <w:rsid w:val="009D3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3</Pages>
  <Words>3974</Words>
  <Characters>22656</Characters>
  <Application>Microsoft Office Word</Application>
  <DocSecurity>0</DocSecurity>
  <Lines>188</Lines>
  <Paragraphs>53</Paragraphs>
  <ScaleCrop>false</ScaleCrop>
  <Company/>
  <LinksUpToDate>false</LinksUpToDate>
  <CharactersWithSpaces>2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n</dc:creator>
  <cp:keywords/>
  <dc:description/>
  <cp:lastModifiedBy>Wei Lin</cp:lastModifiedBy>
  <cp:revision>11</cp:revision>
  <dcterms:created xsi:type="dcterms:W3CDTF">2020-04-14T05:40:00Z</dcterms:created>
  <dcterms:modified xsi:type="dcterms:W3CDTF">2020-07-28T01:29:00Z</dcterms:modified>
</cp:coreProperties>
</file>